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72167" w14:textId="77777777" w:rsidR="001C3BBE" w:rsidRDefault="001C3BBE" w:rsidP="001C3BBE">
      <w:pPr>
        <w:spacing w:line="240" w:lineRule="auto"/>
        <w:ind w:right="-224"/>
        <w:jc w:val="both"/>
        <w:rPr>
          <w:rFonts w:ascii="Times New Roman" w:hAnsi="Times New Roman" w:cs="Times New Roman"/>
          <w:lang w:val="en-GB"/>
        </w:rPr>
      </w:pPr>
      <w:r w:rsidRPr="001C1D3D">
        <w:rPr>
          <w:rFonts w:ascii="Times New Roman" w:hAnsi="Times New Roman" w:cs="Times New Roman"/>
          <w:b/>
          <w:bCs/>
          <w:lang w:val="en-GB"/>
        </w:rPr>
        <w:t>Appendix 1:</w:t>
      </w:r>
      <w:r>
        <w:rPr>
          <w:rFonts w:ascii="Times New Roman" w:hAnsi="Times New Roman" w:cs="Times New Roman"/>
          <w:lang w:val="en-GB"/>
        </w:rPr>
        <w:t xml:space="preserve"> Clustering Results for twelve datasets based on CH index, Silhouette and SV index</w:t>
      </w:r>
    </w:p>
    <w:tbl>
      <w:tblPr>
        <w:tblStyle w:val="TableGrid"/>
        <w:tblW w:w="95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2753"/>
        <w:gridCol w:w="2752"/>
        <w:gridCol w:w="2752"/>
      </w:tblGrid>
      <w:tr w:rsidR="001C3BBE" w:rsidRPr="00E04154" w14:paraId="65C080A1" w14:textId="77777777" w:rsidTr="003D2146">
        <w:trPr>
          <w:tblHeader/>
        </w:trPr>
        <w:tc>
          <w:tcPr>
            <w:tcW w:w="1289" w:type="dxa"/>
          </w:tcPr>
          <w:p w14:paraId="40A9315A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2753" w:type="dxa"/>
          </w:tcPr>
          <w:p w14:paraId="35D727BB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CH Index</w:t>
            </w:r>
          </w:p>
        </w:tc>
        <w:tc>
          <w:tcPr>
            <w:tcW w:w="2752" w:type="dxa"/>
          </w:tcPr>
          <w:p w14:paraId="1A1C0934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Silhouette Index</w:t>
            </w:r>
          </w:p>
        </w:tc>
        <w:tc>
          <w:tcPr>
            <w:tcW w:w="2752" w:type="dxa"/>
          </w:tcPr>
          <w:p w14:paraId="4099C251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SV Index</w:t>
            </w:r>
          </w:p>
        </w:tc>
      </w:tr>
      <w:tr w:rsidR="001C3BBE" w:rsidRPr="00E04154" w14:paraId="1649DA23" w14:textId="77777777" w:rsidTr="003D2146">
        <w:tc>
          <w:tcPr>
            <w:tcW w:w="1289" w:type="dxa"/>
          </w:tcPr>
          <w:p w14:paraId="25138D36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2753" w:type="dxa"/>
          </w:tcPr>
          <w:p w14:paraId="7A1D1998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4E4A612" wp14:editId="229284A4">
                  <wp:extent cx="1611242" cy="1285816"/>
                  <wp:effectExtent l="0" t="0" r="0" b="0"/>
                  <wp:docPr id="1607932864" name="Picture 1" descr="A grid with blue and red x and black lett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7932864" name="Picture 1" descr="A grid with blue and red x and black letters&#10;&#10;AI-generated content may be incorrect.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6694" cy="13061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496BD946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5883D52" wp14:editId="69F7567A">
                  <wp:extent cx="1610360" cy="1285240"/>
                  <wp:effectExtent l="0" t="0" r="0" b="0"/>
                  <wp:docPr id="711217769" name="Picture 1" descr="A grid with red and blue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1217769" name="Picture 1" descr="A grid with red and blue dots&#10;&#10;AI-generated content may be incorrect.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5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497B326A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76C54B" wp14:editId="50BD6A6C">
                  <wp:extent cx="1610360" cy="1285240"/>
                  <wp:effectExtent l="0" t="0" r="0" b="0"/>
                  <wp:docPr id="1379832178" name="Picture 1" descr="A grid with red and blue x and black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9832178" name="Picture 1" descr="A grid with red and blue x and black dots&#10;&#10;AI-generated content may be incorrect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5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BBE" w:rsidRPr="00E04154" w14:paraId="5550F7A6" w14:textId="77777777" w:rsidTr="003D2146">
        <w:tc>
          <w:tcPr>
            <w:tcW w:w="1289" w:type="dxa"/>
          </w:tcPr>
          <w:p w14:paraId="2A422B16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753" w:type="dxa"/>
          </w:tcPr>
          <w:p w14:paraId="477BB193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B1D2EFA" wp14:editId="0DA8A4DA">
                  <wp:extent cx="1532020" cy="1219200"/>
                  <wp:effectExtent l="0" t="0" r="0" b="0"/>
                  <wp:docPr id="892049745" name="Picture 1" descr="A graph of a diagram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2049745" name="Picture 1" descr="A graph of a diagram&#10;&#10;AI-generated content may be incorrect.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1956" cy="1235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6F583249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94256E" wp14:editId="19C8FD17">
                  <wp:extent cx="1610360" cy="1281430"/>
                  <wp:effectExtent l="0" t="0" r="0" b="0"/>
                  <wp:docPr id="1618234293" name="Picture 1" descr="A graph of a diagram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8234293" name="Picture 1" descr="A graph of a diagram&#10;&#10;AI-generated content may be incorrect.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258E0B37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77E81C" wp14:editId="4EA2102E">
                  <wp:extent cx="1610360" cy="1281430"/>
                  <wp:effectExtent l="0" t="0" r="0" b="0"/>
                  <wp:docPr id="209150654" name="Picture 1" descr="A graph of a diagram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150654" name="Picture 1" descr="A graph of a diagram&#10;&#10;AI-generated content may be incorrect.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BBE" w:rsidRPr="00E04154" w14:paraId="14BF9458" w14:textId="77777777" w:rsidTr="003D2146">
        <w:tc>
          <w:tcPr>
            <w:tcW w:w="1289" w:type="dxa"/>
          </w:tcPr>
          <w:p w14:paraId="1E397DC3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Flame</w:t>
            </w:r>
          </w:p>
        </w:tc>
        <w:tc>
          <w:tcPr>
            <w:tcW w:w="2753" w:type="dxa"/>
          </w:tcPr>
          <w:p w14:paraId="1E9A6F3E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28B1EC0" wp14:editId="3A5390B9">
                  <wp:extent cx="1610360" cy="1281430"/>
                  <wp:effectExtent l="0" t="0" r="0" b="0"/>
                  <wp:docPr id="1432521164" name="Picture 1" descr="A diagram of a heart with red and blue x mark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2521164" name="Picture 1" descr="A diagram of a heart with red and blue x marks&#10;&#10;AI-generated content may be incorrect.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25AA695A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ECF531" wp14:editId="75872C6B">
                  <wp:extent cx="1610360" cy="1281430"/>
                  <wp:effectExtent l="0" t="0" r="0" b="0"/>
                  <wp:docPr id="2074030161" name="Picture 1" descr="A diagram of a he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4142866" name="Picture 1" descr="A diagram of a heart&#10;&#10;AI-generated content may be incorrect.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159874A5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DBFF9FC" wp14:editId="32E3E525">
                  <wp:extent cx="1610360" cy="1281430"/>
                  <wp:effectExtent l="0" t="0" r="0" b="0"/>
                  <wp:docPr id="1545336730" name="Picture 1" descr="A graph of a heart with red and blue x mark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5336730" name="Picture 1" descr="A graph of a heart with red and blue x marks&#10;&#10;AI-generated content may be incorrect.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BBE" w:rsidRPr="00E04154" w14:paraId="4AD13A49" w14:textId="77777777" w:rsidTr="003D2146">
        <w:tc>
          <w:tcPr>
            <w:tcW w:w="1289" w:type="dxa"/>
          </w:tcPr>
          <w:p w14:paraId="14AAA281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Glass</w:t>
            </w:r>
          </w:p>
        </w:tc>
        <w:tc>
          <w:tcPr>
            <w:tcW w:w="2753" w:type="dxa"/>
          </w:tcPr>
          <w:p w14:paraId="7128DA9E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D237D9" wp14:editId="6BDA9168">
                  <wp:extent cx="1610360" cy="1260475"/>
                  <wp:effectExtent l="0" t="0" r="0" b="0"/>
                  <wp:docPr id="868275582" name="Picture 1" descr="A graph with blue and black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8275582" name="Picture 1" descr="A graph with blue and black dots&#10;&#10;AI-generated content may be incorrect.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6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4757E299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E52E5CE" wp14:editId="3B09423C">
                  <wp:extent cx="1610360" cy="1260475"/>
                  <wp:effectExtent l="0" t="0" r="0" b="0"/>
                  <wp:docPr id="2058129092" name="Picture 1" descr="A graph with blue and black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8129092" name="Picture 1" descr="A graph with blue and black dots&#10;&#10;AI-generated content may be incorrect.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6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119CE386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EF92326" wp14:editId="6D3ED096">
                  <wp:extent cx="1610360" cy="1260475"/>
                  <wp:effectExtent l="0" t="0" r="0" b="0"/>
                  <wp:docPr id="1026764478" name="Picture 1" descr="A graph with blue and black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764478" name="Picture 1" descr="A graph with blue and black dots&#10;&#10;AI-generated content may be incorrect.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6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BBE" w:rsidRPr="00E04154" w14:paraId="7EB0AFFC" w14:textId="77777777" w:rsidTr="003D2146">
        <w:tc>
          <w:tcPr>
            <w:tcW w:w="1289" w:type="dxa"/>
          </w:tcPr>
          <w:p w14:paraId="57B5DB9C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Iris</w:t>
            </w:r>
          </w:p>
        </w:tc>
        <w:tc>
          <w:tcPr>
            <w:tcW w:w="2753" w:type="dxa"/>
          </w:tcPr>
          <w:p w14:paraId="76B6C862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0BD038" wp14:editId="1DD4EDB3">
                  <wp:extent cx="1505043" cy="1343025"/>
                  <wp:effectExtent l="0" t="0" r="0" b="0"/>
                  <wp:docPr id="943439443" name="Picture 1" descr="A graph with red and blue cross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3439443" name="Picture 1" descr="A graph with red and blue crosses&#10;&#10;AI-generated content may be incorrect.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7625" cy="1345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5D325A33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AAC033" wp14:editId="0CAFB263">
                  <wp:extent cx="1610360" cy="1437005"/>
                  <wp:effectExtent l="0" t="0" r="0" b="0"/>
                  <wp:docPr id="1425069913" name="Picture 1" descr="A graph with red and blue cross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5069913" name="Picture 1" descr="A graph with red and blue crosses&#10;&#10;AI-generated content may be incorrect.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437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6FBB4771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3D656E" wp14:editId="0A690DB2">
                  <wp:extent cx="1610360" cy="1437005"/>
                  <wp:effectExtent l="0" t="0" r="0" b="0"/>
                  <wp:docPr id="1997351368" name="Picture 1" descr="A graph with red and blue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7351368" name="Picture 1" descr="A graph with red and blue dots&#10;&#10;AI-generated content may be incorrect.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437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BBE" w:rsidRPr="00E04154" w14:paraId="5AC80FAE" w14:textId="77777777" w:rsidTr="003D2146">
        <w:tc>
          <w:tcPr>
            <w:tcW w:w="1289" w:type="dxa"/>
          </w:tcPr>
          <w:p w14:paraId="5B5C5327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Jain</w:t>
            </w:r>
          </w:p>
        </w:tc>
        <w:tc>
          <w:tcPr>
            <w:tcW w:w="2753" w:type="dxa"/>
          </w:tcPr>
          <w:p w14:paraId="7FEEDBB3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B3F2C51" wp14:editId="4B5B48F2">
                  <wp:extent cx="1610360" cy="1281430"/>
                  <wp:effectExtent l="0" t="0" r="0" b="0"/>
                  <wp:docPr id="85387113" name="Picture 1" descr="A diagram of a diagram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387113" name="Picture 1" descr="A diagram of a diagram&#10;&#10;AI-generated content may be incorrect.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096F6EBF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34C24C" wp14:editId="3F0ECCF4">
                  <wp:extent cx="1610360" cy="1281430"/>
                  <wp:effectExtent l="0" t="0" r="0" b="0"/>
                  <wp:docPr id="1292509706" name="Picture 1" descr="A diagram of a number of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8849001" name="Picture 1" descr="A diagram of a number of dots&#10;&#10;AI-generated content may be incorrect.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12F84DA9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5D9837C" wp14:editId="7495F387">
                  <wp:extent cx="1610360" cy="1281430"/>
                  <wp:effectExtent l="0" t="0" r="0" b="0"/>
                  <wp:docPr id="808052056" name="Picture 1" descr="A diagram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8052056" name="Picture 1" descr="A diagram of a graph&#10;&#10;AI-generated content may be incorrect.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BBE" w:rsidRPr="00E04154" w14:paraId="7D499FA8" w14:textId="77777777" w:rsidTr="003D2146">
        <w:tc>
          <w:tcPr>
            <w:tcW w:w="1289" w:type="dxa"/>
          </w:tcPr>
          <w:p w14:paraId="480E6465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lastRenderedPageBreak/>
              <w:t>Path-based</w:t>
            </w:r>
          </w:p>
        </w:tc>
        <w:tc>
          <w:tcPr>
            <w:tcW w:w="2753" w:type="dxa"/>
          </w:tcPr>
          <w:p w14:paraId="6B2E5CE4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7AC66D3" wp14:editId="6BF16BF7">
                  <wp:extent cx="1610360" cy="1281430"/>
                  <wp:effectExtent l="0" t="0" r="0" b="0"/>
                  <wp:docPr id="1446632455" name="Picture 1" descr="A diagram of a circle with red and blue x mark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2771786" name="Picture 1" descr="A diagram of a circle with red and blue x marks&#10;&#10;AI-generated content may be incorrect.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6CAE8DBD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C7CF3A" wp14:editId="3765BE82">
                  <wp:extent cx="1610360" cy="1281430"/>
                  <wp:effectExtent l="0" t="0" r="0" b="0"/>
                  <wp:docPr id="143336533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3143288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7F806FB0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54A6448" wp14:editId="21F5FCF1">
                  <wp:extent cx="1610360" cy="1281430"/>
                  <wp:effectExtent l="0" t="0" r="0" b="0"/>
                  <wp:docPr id="958577235" name="Picture 1" descr="A diagram of a circle with red green and blue cross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8577235" name="Picture 1" descr="A diagram of a circle with red green and blue crosses&#10;&#10;AI-generated content may be incorrect.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BBE" w:rsidRPr="00E04154" w14:paraId="62B430F8" w14:textId="77777777" w:rsidTr="003D2146">
        <w:tc>
          <w:tcPr>
            <w:tcW w:w="1289" w:type="dxa"/>
          </w:tcPr>
          <w:p w14:paraId="0C7EDF74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Spiral</w:t>
            </w:r>
          </w:p>
        </w:tc>
        <w:tc>
          <w:tcPr>
            <w:tcW w:w="2753" w:type="dxa"/>
          </w:tcPr>
          <w:p w14:paraId="7A4F1C82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4F57AC5" wp14:editId="0873D3E0">
                  <wp:extent cx="1610360" cy="1281430"/>
                  <wp:effectExtent l="0" t="0" r="0" b="0"/>
                  <wp:docPr id="752850583" name="Picture 1" descr="A graph of a spiral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7373304" name="Picture 1" descr="A graph of a spiral&#10;&#10;AI-generated content may be incorrect.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4805B058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93F909" wp14:editId="6DC5C51A">
                  <wp:extent cx="1610360" cy="1281430"/>
                  <wp:effectExtent l="0" t="0" r="0" b="0"/>
                  <wp:docPr id="2117296880" name="Picture 1" descr="A diagram of a spiral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167771" name="Picture 1" descr="A diagram of a spiral&#10;&#10;AI-generated content may be incorrect.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1D4B0965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2779CB" wp14:editId="20784A9F">
                  <wp:extent cx="1610360" cy="1281430"/>
                  <wp:effectExtent l="0" t="0" r="0" b="0"/>
                  <wp:docPr id="1157112607" name="Picture 1" descr="A diagram of a spiral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7112607" name="Picture 1" descr="A diagram of a spiral&#10;&#10;AI-generated content may be incorrect.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BBE" w:rsidRPr="00E04154" w14:paraId="3084BD97" w14:textId="77777777" w:rsidTr="003D2146">
        <w:tc>
          <w:tcPr>
            <w:tcW w:w="1289" w:type="dxa"/>
          </w:tcPr>
          <w:p w14:paraId="35C78CA9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2753" w:type="dxa"/>
          </w:tcPr>
          <w:p w14:paraId="436BFED2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1D3827D" wp14:editId="6A41CF3F">
                  <wp:extent cx="1610360" cy="1437005"/>
                  <wp:effectExtent l="0" t="0" r="0" b="0"/>
                  <wp:docPr id="1007603388" name="Picture 1" descr="A diagram of a number of red and blue cross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6393615" name="Picture 1" descr="A diagram of a number of red and blue crosses&#10;&#10;AI-generated content may be incorrect.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437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211B8672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B89BEB" wp14:editId="3A428620">
                  <wp:extent cx="1610360" cy="1437005"/>
                  <wp:effectExtent l="0" t="0" r="0" b="0"/>
                  <wp:docPr id="480960071" name="Picture 1" descr="A graph with black and blue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222456" name="Picture 1" descr="A graph with black and blue dots&#10;&#10;AI-generated content may be incorrect.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437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38019A2F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2047ED" wp14:editId="627421D1">
                  <wp:extent cx="1610360" cy="1437005"/>
                  <wp:effectExtent l="0" t="0" r="0" b="0"/>
                  <wp:docPr id="423430218" name="Picture 1" descr="A diagram of a number of red cross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3430218" name="Picture 1" descr="A diagram of a number of red crosses&#10;&#10;AI-generated content may be incorrect.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437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BBE" w:rsidRPr="00E04154" w14:paraId="2A78D727" w14:textId="77777777" w:rsidTr="003D2146">
        <w:tc>
          <w:tcPr>
            <w:tcW w:w="1289" w:type="dxa"/>
          </w:tcPr>
          <w:p w14:paraId="6F6A0C64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Two-moons</w:t>
            </w:r>
          </w:p>
        </w:tc>
        <w:tc>
          <w:tcPr>
            <w:tcW w:w="2753" w:type="dxa"/>
          </w:tcPr>
          <w:p w14:paraId="526A3D8E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423D26" wp14:editId="343095B3">
                  <wp:extent cx="1610360" cy="1290320"/>
                  <wp:effectExtent l="0" t="0" r="0" b="0"/>
                  <wp:docPr id="82427654" name="Picture 1" descr="A graph of a curv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3389110" name="Picture 1" descr="A graph of a curve&#10;&#10;AI-generated content may be incorrect.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9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50C859B6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6EBC506" wp14:editId="080A429C">
                  <wp:extent cx="1610360" cy="1290320"/>
                  <wp:effectExtent l="0" t="0" r="0" b="0"/>
                  <wp:docPr id="1674257561" name="Picture 1" descr="A graph of a spiral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4257561" name="Picture 1" descr="A graph of a spiral&#10;&#10;AI-generated content may be incorrect.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9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31266EE3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234715" wp14:editId="026AB904">
                  <wp:extent cx="1610360" cy="1290320"/>
                  <wp:effectExtent l="0" t="0" r="0" b="0"/>
                  <wp:docPr id="8017018" name="Picture 1" descr="A graph of a spiral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17018" name="Picture 1" descr="A graph of a spiral&#10;&#10;AI-generated content may be incorrect.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9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BBE" w:rsidRPr="00E04154" w14:paraId="339A218D" w14:textId="77777777" w:rsidTr="003D2146">
        <w:tc>
          <w:tcPr>
            <w:tcW w:w="1289" w:type="dxa"/>
          </w:tcPr>
          <w:p w14:paraId="78E2C117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Wine</w:t>
            </w:r>
          </w:p>
        </w:tc>
        <w:tc>
          <w:tcPr>
            <w:tcW w:w="2753" w:type="dxa"/>
          </w:tcPr>
          <w:p w14:paraId="2E168BF6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486D66" wp14:editId="1C99BC93">
                  <wp:extent cx="1610360" cy="1437005"/>
                  <wp:effectExtent l="0" t="0" r="0" b="0"/>
                  <wp:docPr id="1043736454" name="Picture 1" descr="A graph with red and blue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5682" name="Picture 1" descr="A graph with red and blue dots&#10;&#10;AI-generated content may be incorrect.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437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320438E8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0E407B4" wp14:editId="0CAA1438">
                  <wp:extent cx="1610360" cy="1437005"/>
                  <wp:effectExtent l="0" t="0" r="0" b="0"/>
                  <wp:docPr id="411210837" name="Picture 1" descr="A graph with red and blue cross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1210837" name="Picture 1" descr="A graph with red and blue crosses&#10;&#10;AI-generated content may be incorrect.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437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6707DC45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5D79D54" wp14:editId="6BBB9839">
                  <wp:extent cx="1610360" cy="1437005"/>
                  <wp:effectExtent l="0" t="0" r="0" b="0"/>
                  <wp:docPr id="855752267" name="Picture 1" descr="A graph with red and blue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5752267" name="Picture 1" descr="A graph with red and blue dots&#10;&#10;AI-generated content may be incorrect.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437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BBE" w:rsidRPr="00E04154" w14:paraId="66BD0BB9" w14:textId="77777777" w:rsidTr="003D2146">
        <w:tc>
          <w:tcPr>
            <w:tcW w:w="1289" w:type="dxa"/>
          </w:tcPr>
          <w:p w14:paraId="3B05F9EF" w14:textId="77777777" w:rsidR="001C3BBE" w:rsidRPr="00E04154" w:rsidRDefault="001C3BBE" w:rsidP="003D2146">
            <w:pPr>
              <w:jc w:val="center"/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</w:rPr>
              <w:t>Yeast</w:t>
            </w:r>
          </w:p>
        </w:tc>
        <w:tc>
          <w:tcPr>
            <w:tcW w:w="2753" w:type="dxa"/>
          </w:tcPr>
          <w:p w14:paraId="6F522C40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6CBB487" wp14:editId="73D66F00">
                  <wp:extent cx="1610360" cy="1281430"/>
                  <wp:effectExtent l="0" t="0" r="0" b="0"/>
                  <wp:docPr id="187300101" name="Picture 1" descr="A diagram of a number of red and blue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300101" name="Picture 1" descr="A diagram of a number of red and blue dots&#10;&#10;AI-generated content may be incorrect.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3E7878B4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C10FAD" wp14:editId="046D37DC">
                  <wp:extent cx="1610360" cy="1266190"/>
                  <wp:effectExtent l="0" t="0" r="0" b="0"/>
                  <wp:docPr id="1178205692" name="Picture 1" descr="A red cross on a white gri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8205692" name="Picture 1" descr="A red cross on a white grid&#10;&#10;AI-generated content may be incorrect.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66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2" w:type="dxa"/>
          </w:tcPr>
          <w:p w14:paraId="2EBB6922" w14:textId="77777777" w:rsidR="001C3BBE" w:rsidRPr="00E04154" w:rsidRDefault="001C3BBE" w:rsidP="003D2146">
            <w:pPr>
              <w:rPr>
                <w:rFonts w:ascii="Times New Roman" w:hAnsi="Times New Roman" w:cs="Times New Roman"/>
              </w:rPr>
            </w:pPr>
            <w:r w:rsidRPr="00E041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64F759" wp14:editId="78720BFD">
                  <wp:extent cx="1610360" cy="1281430"/>
                  <wp:effectExtent l="0" t="0" r="0" b="0"/>
                  <wp:docPr id="1734268864" name="Picture 1" descr="A red cross on a white gri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4268864" name="Picture 1" descr="A red cross on a white grid&#10;&#10;AI-generated content may be incorrect.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036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77B842" w14:textId="77777777" w:rsidR="001C3BBE" w:rsidRDefault="001C3BBE" w:rsidP="001C3BBE">
      <w:pPr>
        <w:spacing w:line="360" w:lineRule="auto"/>
        <w:rPr>
          <w:rFonts w:ascii="Times New Roman" w:hAnsi="Times New Roman" w:cs="Times New Roman"/>
          <w:lang w:val="en-GB"/>
        </w:rPr>
        <w:sectPr w:rsidR="001C3BBE" w:rsidSect="001C3BBE">
          <w:pgSz w:w="11906" w:h="16838"/>
          <w:pgMar w:top="1440" w:right="1440" w:bottom="1440" w:left="1440" w:header="709" w:footer="709" w:gutter="0"/>
          <w:lnNumType w:countBy="1"/>
          <w:cols w:space="566"/>
          <w:docGrid w:linePitch="360"/>
        </w:sectPr>
      </w:pPr>
    </w:p>
    <w:p w14:paraId="70BA2096" w14:textId="77777777" w:rsidR="007D78BD" w:rsidRDefault="007D78BD"/>
    <w:sectPr w:rsidR="007D7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BBE"/>
    <w:rsid w:val="00130614"/>
    <w:rsid w:val="001C3BBE"/>
    <w:rsid w:val="007D78BD"/>
    <w:rsid w:val="00984FA7"/>
    <w:rsid w:val="00BF0282"/>
    <w:rsid w:val="00D15A7C"/>
    <w:rsid w:val="00EC1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7059D8"/>
  <w15:chartTrackingRefBased/>
  <w15:docId w15:val="{2C6AF4CA-F7A8-40EC-AA7B-30F098C7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BBE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3B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B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B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B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B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B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B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B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B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B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B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B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3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B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3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3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Motunrayo Ikotun</dc:creator>
  <cp:keywords/>
  <dc:description/>
  <cp:lastModifiedBy>Abiodun Motunrayo Ikotun</cp:lastModifiedBy>
  <cp:revision>1</cp:revision>
  <dcterms:created xsi:type="dcterms:W3CDTF">2025-06-16T14:27:00Z</dcterms:created>
  <dcterms:modified xsi:type="dcterms:W3CDTF">2025-06-16T14:29:00Z</dcterms:modified>
</cp:coreProperties>
</file>